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FDBA11E" w:rsidR="00EA3D3C" w:rsidRPr="001E1CE1" w:rsidRDefault="00654E8F" w:rsidP="008D4E6B">
      <w:pPr>
        <w:pStyle w:val="Heading1"/>
        <w:numPr>
          <w:ilvl w:val="0"/>
          <w:numId w:val="0"/>
        </w:numPr>
        <w:ind w:left="567" w:hanging="567"/>
      </w:pPr>
      <w:r w:rsidRPr="001E1CE1">
        <w:t xml:space="preserve">Supplementary </w:t>
      </w:r>
      <w:r w:rsidR="008D4E6B" w:rsidRPr="001E1CE1">
        <w:t>table:</w:t>
      </w:r>
    </w:p>
    <w:p w14:paraId="009C27BB" w14:textId="2ED11BD5" w:rsidR="008D4E6B" w:rsidRPr="00765B94" w:rsidRDefault="008D4E6B" w:rsidP="008D4E6B">
      <w:pPr>
        <w:pStyle w:val="Caption"/>
        <w:rPr>
          <w:b w:val="0"/>
          <w:bCs w:val="0"/>
        </w:rPr>
      </w:pPr>
      <w:r w:rsidRPr="001E1CE1">
        <w:t xml:space="preserve">Supplementary Table </w:t>
      </w:r>
      <w:r w:rsidR="00356E94">
        <w:t>S</w:t>
      </w:r>
      <w:r w:rsidRPr="001E1CE1">
        <w:t xml:space="preserve">1 </w:t>
      </w:r>
      <w:r w:rsidRPr="00765B94">
        <w:rPr>
          <w:b w:val="0"/>
          <w:bCs w:val="0"/>
        </w:rPr>
        <w:t>Inter-reader agreement of major BMUS and CEUS features.</w:t>
      </w:r>
    </w:p>
    <w:tbl>
      <w:tblPr>
        <w:tblW w:w="8516" w:type="dxa"/>
        <w:tblLook w:val="04A0" w:firstRow="1" w:lastRow="0" w:firstColumn="1" w:lastColumn="0" w:noHBand="0" w:noVBand="1"/>
      </w:tblPr>
      <w:tblGrid>
        <w:gridCol w:w="210"/>
        <w:gridCol w:w="4611"/>
        <w:gridCol w:w="210"/>
        <w:gridCol w:w="1062"/>
        <w:gridCol w:w="210"/>
        <w:gridCol w:w="1004"/>
        <w:gridCol w:w="210"/>
        <w:gridCol w:w="789"/>
        <w:gridCol w:w="210"/>
      </w:tblGrid>
      <w:tr w:rsidR="00F9736F" w:rsidRPr="00F9736F" w14:paraId="26538502" w14:textId="77777777" w:rsidTr="00620195">
        <w:trPr>
          <w:gridAfter w:val="1"/>
          <w:wAfter w:w="210" w:type="dxa"/>
          <w:trHeight w:val="634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DCD9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i/>
                <w:i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0EE1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reviewer 1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ACDC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reviewer 2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3A5B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cs="Times New Roman"/>
                <w:sz w:val="18"/>
                <w:szCs w:val="18"/>
              </w:rPr>
              <w:t>κ*</w:t>
            </w: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9736F" w:rsidRPr="00F9736F" w14:paraId="5588122C" w14:textId="77777777" w:rsidTr="00620195">
        <w:trPr>
          <w:gridAfter w:val="1"/>
          <w:wAfter w:w="210" w:type="dxa"/>
          <w:trHeight w:val="278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704C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 w:hint="eastAsia"/>
                <w:b/>
                <w:bCs/>
                <w:sz w:val="18"/>
                <w:szCs w:val="18"/>
              </w:rPr>
              <w:t>B</w:t>
            </w: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MUS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F3E4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5B67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55A2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F9736F" w:rsidRPr="00F9736F" w14:paraId="4353D8A7" w14:textId="77777777" w:rsidTr="00620195">
        <w:trPr>
          <w:gridBefore w:val="1"/>
          <w:wBefore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1898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Echogenicity(</w:t>
            </w:r>
            <w:r w:rsidRPr="00F9736F">
              <w:rPr>
                <w:rFonts w:eastAsia="DengXian" w:cs="Times New Roman" w:hint="eastAsia"/>
                <w:b/>
                <w:bCs/>
                <w:sz w:val="18"/>
                <w:szCs w:val="18"/>
              </w:rPr>
              <w:t>hy</w:t>
            </w: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po/iso/hyper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6DA9" w14:textId="089DB952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 w:hint="eastAsia"/>
                <w:sz w:val="18"/>
                <w:szCs w:val="18"/>
              </w:rPr>
              <w:t>2</w:t>
            </w:r>
            <w:r w:rsidR="00C442A3" w:rsidRPr="00F9736F">
              <w:rPr>
                <w:rFonts w:eastAsia="DengXian" w:cs="Times New Roman"/>
                <w:sz w:val="18"/>
                <w:szCs w:val="18"/>
              </w:rPr>
              <w:t>50</w:t>
            </w:r>
            <w:r w:rsidRPr="00F9736F">
              <w:rPr>
                <w:rFonts w:eastAsia="DengXian" w:cs="Times New Roman"/>
                <w:sz w:val="18"/>
                <w:szCs w:val="18"/>
              </w:rPr>
              <w:t>/1</w:t>
            </w:r>
            <w:r w:rsidR="00C442A3" w:rsidRPr="00F9736F">
              <w:rPr>
                <w:rFonts w:eastAsia="DengXian" w:cs="Times New Roman"/>
                <w:sz w:val="18"/>
                <w:szCs w:val="18"/>
              </w:rPr>
              <w:t>4</w:t>
            </w:r>
            <w:r w:rsidRPr="00F9736F">
              <w:rPr>
                <w:rFonts w:eastAsia="DengXian" w:cs="Times New Roman"/>
                <w:sz w:val="18"/>
                <w:szCs w:val="18"/>
              </w:rPr>
              <w:t>/</w:t>
            </w:r>
            <w:r w:rsidR="00C442A3" w:rsidRPr="00F9736F">
              <w:rPr>
                <w:rFonts w:eastAsia="DengXian" w:cs="Times New Roman"/>
                <w:sz w:val="18"/>
                <w:szCs w:val="18"/>
              </w:rPr>
              <w:t>7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E28F" w14:textId="24C11BAA" w:rsidR="008D4E6B" w:rsidRPr="00F9736F" w:rsidRDefault="00C442A3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244</w:t>
            </w:r>
            <w:r w:rsidR="008D4E6B" w:rsidRPr="00F9736F">
              <w:rPr>
                <w:rFonts w:eastAsia="DengXian" w:cs="Times New Roman"/>
                <w:sz w:val="18"/>
                <w:szCs w:val="18"/>
              </w:rPr>
              <w:t>/</w:t>
            </w:r>
            <w:r w:rsidRPr="00F9736F">
              <w:rPr>
                <w:rFonts w:eastAsia="DengXian" w:cs="Times New Roman"/>
                <w:sz w:val="18"/>
                <w:szCs w:val="18"/>
              </w:rPr>
              <w:t>15</w:t>
            </w:r>
            <w:r w:rsidR="008D4E6B" w:rsidRPr="00F9736F">
              <w:rPr>
                <w:rFonts w:eastAsia="DengXian" w:cs="Times New Roman"/>
                <w:sz w:val="18"/>
                <w:szCs w:val="18"/>
              </w:rPr>
              <w:t>/</w:t>
            </w:r>
            <w:r w:rsidRPr="00F9736F">
              <w:rPr>
                <w:rFonts w:eastAsia="DengXian" w:cs="Times New Roman"/>
                <w:sz w:val="18"/>
                <w:szCs w:val="18"/>
              </w:rPr>
              <w:t>8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4C96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0.526</w:t>
            </w:r>
          </w:p>
        </w:tc>
      </w:tr>
      <w:tr w:rsidR="00F9736F" w:rsidRPr="00F9736F" w14:paraId="6A8D658B" w14:textId="77777777" w:rsidTr="00620195">
        <w:trPr>
          <w:gridBefore w:val="1"/>
          <w:wBefore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676C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Irregular shape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4B2B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27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530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18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57B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0.095</w:t>
            </w:r>
          </w:p>
        </w:tc>
      </w:tr>
      <w:tr w:rsidR="00F9736F" w:rsidRPr="00F9736F" w14:paraId="08A12D26" w14:textId="77777777" w:rsidTr="00620195">
        <w:trPr>
          <w:gridBefore w:val="1"/>
          <w:wBefore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7AFC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Ill- defined boundary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831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299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870C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20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31A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0.1</w:t>
            </w:r>
          </w:p>
        </w:tc>
      </w:tr>
      <w:tr w:rsidR="00F9736F" w:rsidRPr="00F9736F" w14:paraId="2C5AFB81" w14:textId="77777777" w:rsidTr="00620195">
        <w:trPr>
          <w:gridAfter w:val="1"/>
          <w:wAfter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AFF9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i/>
                <w:i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i/>
                <w:iCs/>
                <w:sz w:val="18"/>
                <w:szCs w:val="18"/>
              </w:rPr>
              <w:t>CEUS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9A89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1A4B" w14:textId="77777777" w:rsidR="008D4E6B" w:rsidRPr="00F9736F" w:rsidRDefault="008D4E6B" w:rsidP="0062019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C48" w14:textId="77777777" w:rsidR="008D4E6B" w:rsidRPr="00F9736F" w:rsidRDefault="008D4E6B" w:rsidP="00620195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F9736F" w:rsidRPr="00F9736F" w14:paraId="5B575838" w14:textId="77777777" w:rsidTr="00620195">
        <w:trPr>
          <w:gridBefore w:val="1"/>
          <w:wBefore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EAE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Rim APHE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3DFD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198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1416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11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6F86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0.573</w:t>
            </w:r>
          </w:p>
        </w:tc>
      </w:tr>
      <w:tr w:rsidR="00F9736F" w:rsidRPr="00F9736F" w14:paraId="7FB359BA" w14:textId="77777777" w:rsidTr="00620195">
        <w:trPr>
          <w:gridBefore w:val="1"/>
          <w:wBefore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5CE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Early washout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842B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12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58A2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18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382A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0.464</w:t>
            </w:r>
          </w:p>
        </w:tc>
      </w:tr>
      <w:tr w:rsidR="00F9736F" w:rsidRPr="00F9736F" w14:paraId="507065B7" w14:textId="77777777" w:rsidTr="00620195">
        <w:trPr>
          <w:gridBefore w:val="1"/>
          <w:wBefore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6CC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Marked washout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FE43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54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1520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4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CB9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0.504</w:t>
            </w:r>
          </w:p>
        </w:tc>
      </w:tr>
      <w:tr w:rsidR="00F9736F" w:rsidRPr="00F9736F" w14:paraId="30587E16" w14:textId="77777777" w:rsidTr="00620195">
        <w:trPr>
          <w:gridBefore w:val="1"/>
          <w:wBefore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586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Unclear boundary of intratumor non-enhanced area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D990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57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8E2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8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B256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0.253</w:t>
            </w:r>
          </w:p>
        </w:tc>
      </w:tr>
      <w:tr w:rsidR="00F9736F" w:rsidRPr="00F9736F" w14:paraId="42CF0BB9" w14:textId="77777777" w:rsidTr="00620195">
        <w:trPr>
          <w:gridBefore w:val="1"/>
          <w:wBefore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DA99" w14:textId="77777777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Tumor necrosis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9CC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27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543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29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3021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0.472</w:t>
            </w:r>
          </w:p>
        </w:tc>
      </w:tr>
      <w:tr w:rsidR="00F9736F" w:rsidRPr="00F9736F" w14:paraId="494E6C96" w14:textId="77777777" w:rsidTr="00620195">
        <w:trPr>
          <w:gridBefore w:val="1"/>
          <w:wBefore w:w="210" w:type="dxa"/>
          <w:trHeight w:val="278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98B8" w14:textId="505215A6" w:rsidR="008D4E6B" w:rsidRPr="00F9736F" w:rsidRDefault="008D4E6B" w:rsidP="00620195">
            <w:pPr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Necrosis area (</w:t>
            </w:r>
            <w:r w:rsidRPr="00F9736F">
              <w:rPr>
                <w:rFonts w:eastAsia="DengXian" w:cs="Times New Roman"/>
                <w:sz w:val="18"/>
                <w:szCs w:val="18"/>
              </w:rPr>
              <w:t>absent/&lt; 50%/</w:t>
            </w:r>
            <w:r w:rsidR="003337D6" w:rsidRPr="00F9736F">
              <w:rPr>
                <w:rFonts w:ascii="DengXian Light" w:eastAsia="DengXian Light" w:hAnsi="DengXian Light" w:cs="Times New Roman" w:hint="eastAsia"/>
                <w:sz w:val="18"/>
                <w:szCs w:val="18"/>
              </w:rPr>
              <w:t>≥</w:t>
            </w:r>
            <w:r w:rsidRPr="00F9736F">
              <w:rPr>
                <w:rFonts w:eastAsia="DengXian" w:cs="Times New Roman"/>
                <w:sz w:val="18"/>
                <w:szCs w:val="18"/>
              </w:rPr>
              <w:t>50%</w:t>
            </w:r>
            <w:r w:rsidRPr="00F9736F">
              <w:rPr>
                <w:rFonts w:eastAsia="DengXi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9387" w14:textId="04DE1154" w:rsidR="008D4E6B" w:rsidRPr="00F9736F" w:rsidRDefault="00A20C0E" w:rsidP="00620195">
            <w:pPr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232</w:t>
            </w:r>
            <w:r w:rsidR="008D4E6B" w:rsidRPr="00F9736F">
              <w:rPr>
                <w:rFonts w:eastAsia="DengXian" w:cs="Times New Roman"/>
                <w:sz w:val="18"/>
                <w:szCs w:val="18"/>
              </w:rPr>
              <w:t>/</w:t>
            </w:r>
            <w:r w:rsidRPr="00F9736F">
              <w:rPr>
                <w:rFonts w:eastAsia="DengXian" w:cs="Times New Roman"/>
                <w:sz w:val="18"/>
                <w:szCs w:val="18"/>
              </w:rPr>
              <w:t>46</w:t>
            </w:r>
            <w:r w:rsidR="008D4E6B" w:rsidRPr="00F9736F">
              <w:rPr>
                <w:rFonts w:eastAsia="DengXian" w:cs="Times New Roman"/>
                <w:sz w:val="18"/>
                <w:szCs w:val="18"/>
              </w:rPr>
              <w:t>/</w:t>
            </w:r>
            <w:r w:rsidRPr="00F9736F">
              <w:rPr>
                <w:rFonts w:eastAsia="DengXian" w:cs="Times New Roman"/>
                <w:sz w:val="18"/>
                <w:szCs w:val="18"/>
              </w:rPr>
              <w:t>63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5CDE" w14:textId="7D678494" w:rsidR="008D4E6B" w:rsidRPr="00F9736F" w:rsidRDefault="008D4E6B" w:rsidP="0062019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736F">
              <w:rPr>
                <w:rFonts w:cs="Times New Roman" w:hint="eastAsia"/>
                <w:sz w:val="18"/>
                <w:szCs w:val="18"/>
              </w:rPr>
              <w:t>2</w:t>
            </w:r>
            <w:r w:rsidR="00A20C0E" w:rsidRPr="00F9736F">
              <w:rPr>
                <w:rFonts w:cs="Times New Roman"/>
                <w:sz w:val="18"/>
                <w:szCs w:val="18"/>
              </w:rPr>
              <w:t>49</w:t>
            </w:r>
            <w:r w:rsidRPr="00F9736F">
              <w:rPr>
                <w:rFonts w:cs="Times New Roman"/>
                <w:sz w:val="18"/>
                <w:szCs w:val="18"/>
              </w:rPr>
              <w:t>/</w:t>
            </w:r>
            <w:r w:rsidR="00A20C0E" w:rsidRPr="00F9736F">
              <w:rPr>
                <w:rFonts w:cs="Times New Roman"/>
                <w:sz w:val="18"/>
                <w:szCs w:val="18"/>
              </w:rPr>
              <w:t>46</w:t>
            </w:r>
            <w:r w:rsidRPr="00F9736F">
              <w:rPr>
                <w:rFonts w:cs="Times New Roman"/>
                <w:sz w:val="18"/>
                <w:szCs w:val="18"/>
              </w:rPr>
              <w:t>/</w:t>
            </w:r>
            <w:r w:rsidR="00A20C0E" w:rsidRPr="00F9736F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5450" w14:textId="77777777" w:rsidR="008D4E6B" w:rsidRPr="00F9736F" w:rsidRDefault="008D4E6B" w:rsidP="00620195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F9736F">
              <w:rPr>
                <w:rFonts w:eastAsia="DengXian" w:cs="Times New Roman"/>
                <w:sz w:val="18"/>
                <w:szCs w:val="18"/>
              </w:rPr>
              <w:t>0.431</w:t>
            </w:r>
          </w:p>
        </w:tc>
      </w:tr>
    </w:tbl>
    <w:p w14:paraId="60A88324" w14:textId="77777777" w:rsidR="008D4E6B" w:rsidRPr="00300EB2" w:rsidRDefault="008D4E6B" w:rsidP="008D4E6B">
      <w:pPr>
        <w:rPr>
          <w:rFonts w:cs="Times New Roman"/>
          <w:sz w:val="18"/>
          <w:szCs w:val="18"/>
        </w:rPr>
      </w:pPr>
      <w:r w:rsidRPr="00300EB2">
        <w:rPr>
          <w:rFonts w:cs="Times New Roman"/>
          <w:sz w:val="18"/>
          <w:szCs w:val="18"/>
        </w:rPr>
        <w:t xml:space="preserve">BMUS: B- mode ultrasound; CEUS: contrast enhanced ultrasound; MF-ICC: mass-forming intrahepatic cholangiocarcinoma; APHE: arterial phase hyper- enhancement; AP: arterial phase; PP: portal phase; LL: late phase; Data are number of nodules; *κ values 0.81–1.0, 0.61–0.80, 0.41–0.60, 0.21–0.40, and 0.00–0.20 considered to be almost perfect, substantial, moderate, fair, and slight, respectively.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37C0D1C4" w:rsidR="00DE23E8" w:rsidRPr="008D4E6B" w:rsidRDefault="00994A3D" w:rsidP="008D4E6B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8D4E6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D377C" w14:textId="77777777" w:rsidR="00531228" w:rsidRDefault="00531228" w:rsidP="00117666">
      <w:pPr>
        <w:spacing w:after="0"/>
      </w:pPr>
      <w:r>
        <w:separator/>
      </w:r>
    </w:p>
  </w:endnote>
  <w:endnote w:type="continuationSeparator" w:id="0">
    <w:p w14:paraId="4C3FFA1A" w14:textId="77777777" w:rsidR="00531228" w:rsidRDefault="005312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0254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254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0254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0254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254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0254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7E443" w14:textId="77777777" w:rsidR="00531228" w:rsidRDefault="00531228" w:rsidP="00117666">
      <w:pPr>
        <w:spacing w:after="0"/>
      </w:pPr>
      <w:r>
        <w:separator/>
      </w:r>
    </w:p>
  </w:footnote>
  <w:footnote w:type="continuationSeparator" w:id="0">
    <w:p w14:paraId="13C46B19" w14:textId="77777777" w:rsidR="00531228" w:rsidRDefault="005312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0254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0254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C6C"/>
    <w:rsid w:val="00077D53"/>
    <w:rsid w:val="00105FD9"/>
    <w:rsid w:val="00117666"/>
    <w:rsid w:val="001549D3"/>
    <w:rsid w:val="00160065"/>
    <w:rsid w:val="00177D84"/>
    <w:rsid w:val="001E1CE1"/>
    <w:rsid w:val="0024329E"/>
    <w:rsid w:val="00267D18"/>
    <w:rsid w:val="002868E2"/>
    <w:rsid w:val="002869C3"/>
    <w:rsid w:val="002936E4"/>
    <w:rsid w:val="002B0EA7"/>
    <w:rsid w:val="002B4A57"/>
    <w:rsid w:val="002C74CA"/>
    <w:rsid w:val="003337D6"/>
    <w:rsid w:val="003544FB"/>
    <w:rsid w:val="00356E94"/>
    <w:rsid w:val="003D2F2D"/>
    <w:rsid w:val="00401590"/>
    <w:rsid w:val="00447801"/>
    <w:rsid w:val="00452E9C"/>
    <w:rsid w:val="004735C8"/>
    <w:rsid w:val="004961FF"/>
    <w:rsid w:val="00517A89"/>
    <w:rsid w:val="005250F2"/>
    <w:rsid w:val="00531228"/>
    <w:rsid w:val="00593EEA"/>
    <w:rsid w:val="005A5EEE"/>
    <w:rsid w:val="005C1ED9"/>
    <w:rsid w:val="0061154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B94"/>
    <w:rsid w:val="00790BB3"/>
    <w:rsid w:val="007C206C"/>
    <w:rsid w:val="00803D24"/>
    <w:rsid w:val="00817DD6"/>
    <w:rsid w:val="00885156"/>
    <w:rsid w:val="008D4E6B"/>
    <w:rsid w:val="009151AA"/>
    <w:rsid w:val="0093429D"/>
    <w:rsid w:val="00943573"/>
    <w:rsid w:val="00970F7D"/>
    <w:rsid w:val="00994A3D"/>
    <w:rsid w:val="009C2B12"/>
    <w:rsid w:val="009C70F3"/>
    <w:rsid w:val="00A00FA3"/>
    <w:rsid w:val="00A0254A"/>
    <w:rsid w:val="00A174D9"/>
    <w:rsid w:val="00A20C0E"/>
    <w:rsid w:val="00A569CD"/>
    <w:rsid w:val="00AB6715"/>
    <w:rsid w:val="00B1671E"/>
    <w:rsid w:val="00B25EB8"/>
    <w:rsid w:val="00B354E1"/>
    <w:rsid w:val="00B37F4D"/>
    <w:rsid w:val="00C442A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D2F"/>
    <w:rsid w:val="00F768CA"/>
    <w:rsid w:val="00F9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3</cp:revision>
  <cp:lastPrinted>2013-10-03T12:51:00Z</cp:lastPrinted>
  <dcterms:created xsi:type="dcterms:W3CDTF">2023-10-08T11:38:00Z</dcterms:created>
  <dcterms:modified xsi:type="dcterms:W3CDTF">2023-10-1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